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075" w:rsidRPr="00803102" w:rsidRDefault="00956075" w:rsidP="00956075">
      <w:pPr>
        <w:spacing w:after="0" w:line="240" w:lineRule="auto"/>
        <w:ind w:left="-142"/>
        <w:jc w:val="both"/>
        <w:rPr>
          <w:rFonts w:ascii="Times New Roman" w:hAnsi="Times New Roman"/>
          <w:sz w:val="24"/>
          <w:szCs w:val="18"/>
        </w:rPr>
      </w:pPr>
      <w:r w:rsidRPr="00803102">
        <w:rPr>
          <w:rFonts w:ascii="Times New Roman" w:hAnsi="Times New Roman"/>
          <w:b/>
          <w:sz w:val="24"/>
          <w:szCs w:val="18"/>
        </w:rPr>
        <w:t>Supplementary Table S</w:t>
      </w:r>
      <w:r w:rsidR="00E93870">
        <w:rPr>
          <w:rFonts w:ascii="Times New Roman" w:hAnsi="Times New Roman"/>
          <w:b/>
          <w:sz w:val="24"/>
          <w:szCs w:val="18"/>
        </w:rPr>
        <w:t>6</w:t>
      </w:r>
      <w:r w:rsidRPr="00803102">
        <w:rPr>
          <w:rFonts w:ascii="Times New Roman" w:hAnsi="Times New Roman"/>
          <w:sz w:val="24"/>
          <w:szCs w:val="18"/>
        </w:rPr>
        <w:t xml:space="preserve"> Characteristics of interactions of bta-miRNA with human CDS mRNA containing the BS clusters with length of 27-36 nt</w:t>
      </w:r>
    </w:p>
    <w:p w:rsidR="00956075" w:rsidRPr="00AE65D5" w:rsidRDefault="00956075" w:rsidP="00956075">
      <w:pPr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68"/>
        <w:gridCol w:w="1559"/>
        <w:gridCol w:w="1559"/>
        <w:gridCol w:w="992"/>
        <w:gridCol w:w="1134"/>
        <w:gridCol w:w="1134"/>
      </w:tblGrid>
      <w:tr w:rsidR="00956075" w:rsidRPr="00AE65D5" w:rsidTr="00956075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956075" w:rsidRPr="0037716F" w:rsidRDefault="00956075" w:rsidP="004A4A8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0" w:name="_GoBack"/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956075" w:rsidRPr="0037716F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bta-miRNA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956075" w:rsidRPr="0037716F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Start of </w:t>
            </w:r>
          </w:p>
          <w:p w:rsidR="00956075" w:rsidRPr="0037716F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site, nt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</w:tcPr>
          <w:p w:rsidR="00956075" w:rsidRPr="0037716F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ΔG, kJ/mol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956075" w:rsidRPr="0037716F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∆G/∆Gm</w:t>
            </w:r>
            <w:r w:rsidRPr="0037716F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ru-RU"/>
              </w:rPr>
              <w:t>,</w:t>
            </w:r>
          </w:p>
          <w:p w:rsidR="00956075" w:rsidRPr="0037716F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956075" w:rsidRPr="0037716F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Leng</w:t>
            </w:r>
            <w:r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t</w:t>
            </w: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h,</w:t>
            </w:r>
          </w:p>
          <w:p w:rsidR="00956075" w:rsidRPr="0037716F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  <w:lang w:val="ru-RU"/>
              </w:rPr>
              <w:t>DMRTA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0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11 (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0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510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50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513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0B6124" w:rsidRDefault="00956075" w:rsidP="004A4A87">
            <w:pPr>
              <w:pStyle w:val="a3"/>
              <w:rPr>
                <w:rFonts w:ascii="Times New Roman" w:hAnsi="Times New Roman"/>
                <w:i/>
                <w:sz w:val="18"/>
                <w:szCs w:val="18"/>
              </w:rPr>
            </w:pPr>
            <w:r w:rsidRPr="000B6124">
              <w:rPr>
                <w:rFonts w:ascii="Times New Roman" w:hAnsi="Times New Roman"/>
                <w:i/>
                <w:sz w:val="18"/>
                <w:szCs w:val="18"/>
              </w:rPr>
              <w:t>DLX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0B6124" w:rsidRDefault="00956075" w:rsidP="004A4A87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0B6124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0B6124" w:rsidRDefault="00956075" w:rsidP="004A4A87">
            <w:pPr>
              <w:pStyle w:val="a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31÷</w:t>
            </w:r>
            <w:r w:rsidRPr="000B6124">
              <w:rPr>
                <w:rFonts w:ascii="Times New Roman" w:eastAsia="Times New Roman" w:hAnsi="Times New Roman"/>
                <w:sz w:val="18"/>
                <w:szCs w:val="18"/>
              </w:rPr>
              <w:t>143 (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0B6124" w:rsidRDefault="00956075" w:rsidP="004A4A87">
            <w:pPr>
              <w:pStyle w:val="a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B6124">
              <w:rPr>
                <w:rFonts w:ascii="Times New Roman" w:eastAsia="Times New Roman" w:hAnsi="Times New Roman"/>
                <w:sz w:val="18"/>
                <w:szCs w:val="18"/>
              </w:rPr>
              <w:t>-121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0B6124" w:rsidRDefault="00956075" w:rsidP="004A4A87">
            <w:pPr>
              <w:pStyle w:val="a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B6124">
              <w:rPr>
                <w:rFonts w:ascii="Times New Roman" w:eastAsia="Times New Roman" w:hAnsi="Times New Roman"/>
                <w:sz w:val="18"/>
                <w:szCs w:val="18"/>
              </w:rPr>
              <w:t>90-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0B6124" w:rsidRDefault="00956075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6124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0B6124" w:rsidRDefault="00956075" w:rsidP="004A4A87">
            <w:pPr>
              <w:pStyle w:val="a3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0B6124" w:rsidRDefault="00956075" w:rsidP="004A4A87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0B6124">
              <w:rPr>
                <w:rFonts w:ascii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0B6124" w:rsidRDefault="00956075" w:rsidP="004A4A87">
            <w:pPr>
              <w:pStyle w:val="a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132÷</w:t>
            </w:r>
            <w:r w:rsidRPr="000B6124">
              <w:rPr>
                <w:rFonts w:ascii="Times New Roman" w:eastAsia="Times New Roman" w:hAnsi="Times New Roman"/>
                <w:sz w:val="18"/>
                <w:szCs w:val="18"/>
              </w:rPr>
              <w:t>144 (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0B6124" w:rsidRDefault="00956075" w:rsidP="004A4A87">
            <w:pPr>
              <w:pStyle w:val="a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B6124">
              <w:rPr>
                <w:rFonts w:ascii="Times New Roman" w:eastAsia="Times New Roman" w:hAnsi="Times New Roman"/>
                <w:sz w:val="18"/>
                <w:szCs w:val="18"/>
              </w:rPr>
              <w:t>-115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0B6124" w:rsidRDefault="00956075" w:rsidP="004A4A87">
            <w:pPr>
              <w:pStyle w:val="a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B6124">
              <w:rPr>
                <w:rFonts w:ascii="Times New Roman" w:eastAsia="Times New Roman" w:hAnsi="Times New Roman"/>
                <w:sz w:val="18"/>
                <w:szCs w:val="18"/>
              </w:rPr>
              <w:t>90-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0B6124" w:rsidRDefault="00956075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612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  <w:lang w:val="ru-RU"/>
              </w:rPr>
              <w:t>FOXF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6 (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7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6 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  <w:lang w:val="ru-RU"/>
              </w:rPr>
              <w:t>IRF2BP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6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375(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6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76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69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75 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  <w:t>MNX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7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85 (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7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84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78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84 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18"/>
                <w:szCs w:val="18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  <w:lang w:val="ru-RU"/>
              </w:rPr>
              <w:t>NKX2</w:t>
            </w:r>
            <w:r w:rsidRPr="00AE65D5">
              <w:rPr>
                <w:rFonts w:ascii="Times New Roman" w:hAnsi="Times New Roman"/>
                <w:i/>
                <w:sz w:val="18"/>
                <w:szCs w:val="18"/>
              </w:rPr>
              <w:t>-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009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024 (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Courier New" w:hAnsi="Courier New" w:cs="Courier New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01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025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Courier New" w:hAnsi="Courier New" w:cs="Courier New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018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024 (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Courier New" w:hAnsi="Courier New" w:cs="Courier New"/>
                <w:i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i/>
                <w:sz w:val="18"/>
                <w:szCs w:val="18"/>
                <w:lang w:val="ru-RU"/>
              </w:rPr>
              <w:t>ZNF70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71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722 (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Courier New" w:hAnsi="Courier New" w:cs="Courier New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71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721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Courier New" w:hAnsi="Courier New" w:cs="Courier New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71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718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  <w:t>CASKIN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056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077 (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064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076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06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076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  <w:t>ZSWIM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0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32 (1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0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31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1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  <w:t>FOXE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159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177 (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A85B77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85B77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16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176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16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176 (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  <w:t>ZIC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hAnsi="Times New Roman"/>
                <w:sz w:val="18"/>
                <w:szCs w:val="18"/>
                <w:lang w:val="ru-RU"/>
              </w:rPr>
              <w:t>13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hAnsi="Times New Roman"/>
                <w:sz w:val="18"/>
                <w:szCs w:val="18"/>
                <w:lang w:val="ru-RU"/>
              </w:rPr>
              <w:t>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317</w:t>
            </w:r>
            <w:r w:rsidRPr="00AE65D5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13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A85B77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85B77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85B77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85B77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67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97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75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96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6075" w:rsidRPr="00AE65D5" w:rsidTr="00956075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78</w:t>
            </w:r>
            <w:r w:rsidRPr="00AE65D5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490 (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AE65D5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56075" w:rsidRPr="00AE65D5" w:rsidRDefault="00956075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65D5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bookmarkEnd w:id="0"/>
    </w:tbl>
    <w:p w:rsidR="00956075" w:rsidRPr="00AE65D5" w:rsidRDefault="00956075" w:rsidP="00956075">
      <w:pPr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</w:p>
    <w:p w:rsidR="00D229D8" w:rsidRDefault="00D229D8"/>
    <w:sectPr w:rsidR="00D229D8" w:rsidSect="008B58C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characterSpacingControl w:val="doNotCompress"/>
  <w:compat/>
  <w:rsids>
    <w:rsidRoot w:val="00F7374C"/>
    <w:rsid w:val="003C405A"/>
    <w:rsid w:val="008B58C2"/>
    <w:rsid w:val="00956075"/>
    <w:rsid w:val="00D229D8"/>
    <w:rsid w:val="00E93870"/>
    <w:rsid w:val="00F737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075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5607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075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5607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udent</cp:lastModifiedBy>
  <cp:revision>4</cp:revision>
  <dcterms:created xsi:type="dcterms:W3CDTF">2021-05-05T06:34:00Z</dcterms:created>
  <dcterms:modified xsi:type="dcterms:W3CDTF">2021-08-07T05:39:00Z</dcterms:modified>
</cp:coreProperties>
</file>